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61B" w:rsidRPr="00F317A0" w:rsidRDefault="0009661B" w:rsidP="000966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AE44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</w:t>
      </w:r>
      <w:bookmarkStart w:id="0" w:name="_GoBack"/>
      <w:bookmarkEnd w:id="0"/>
      <w:r w:rsidR="00AE44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tribution of body w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eight (BW) at the beginning and end of first year among students living on campus residence (n=170), in off-campus housing (n=26), and at home with family (n=48)</w:t>
      </w:r>
    </w:p>
    <w:p w:rsidR="0009661B" w:rsidRPr="00F317A0" w:rsidRDefault="0009661B" w:rsidP="000966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447C47D0" wp14:editId="6EDBE0CF">
            <wp:extent cx="5876925" cy="326299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8"/>
                    <a:stretch/>
                  </pic:blipFill>
                  <pic:spPr bwMode="auto">
                    <a:xfrm>
                      <a:off x="0" y="0"/>
                      <a:ext cx="5886297" cy="326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5A11"/>
    <w:rsid w:val="000204A9"/>
    <w:rsid w:val="00024986"/>
    <w:rsid w:val="00032CB2"/>
    <w:rsid w:val="0004480B"/>
    <w:rsid w:val="000677CC"/>
    <w:rsid w:val="000731FB"/>
    <w:rsid w:val="00080E07"/>
    <w:rsid w:val="00090310"/>
    <w:rsid w:val="0009661B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44A2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5A11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3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26:00Z</dcterms:created>
  <dcterms:modified xsi:type="dcterms:W3CDTF">2020-10-28T07:27:00Z</dcterms:modified>
</cp:coreProperties>
</file>